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70" w:type="dxa"/>
        <w:tblLook w:val="04A0" w:firstRow="1" w:lastRow="0" w:firstColumn="1" w:lastColumn="0" w:noHBand="0" w:noVBand="1"/>
      </w:tblPr>
      <w:tblGrid>
        <w:gridCol w:w="1890"/>
        <w:gridCol w:w="90"/>
        <w:gridCol w:w="1072"/>
        <w:gridCol w:w="971"/>
        <w:gridCol w:w="971"/>
        <w:gridCol w:w="971"/>
        <w:gridCol w:w="421"/>
        <w:gridCol w:w="971"/>
        <w:gridCol w:w="971"/>
        <w:gridCol w:w="971"/>
        <w:gridCol w:w="971"/>
      </w:tblGrid>
      <w:tr w:rsidR="00637CE8" w:rsidRPr="00E50FB3" w:rsidTr="00294846">
        <w:trPr>
          <w:trHeight w:val="260"/>
        </w:trPr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075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-patient days</w:t>
            </w:r>
          </w:p>
        </w:tc>
        <w:tc>
          <w:tcPr>
            <w:tcW w:w="421" w:type="dxa"/>
            <w:tcBorders>
              <w:top w:val="single" w:sz="4" w:space="0" w:color="000000"/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884" w:type="dxa"/>
            <w:gridSpan w:val="4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octor consultations</w:t>
            </w:r>
          </w:p>
        </w:tc>
      </w:tr>
      <w:tr w:rsidR="00637CE8" w:rsidRPr="00E50FB3" w:rsidTr="00294846">
        <w:trPr>
          <w:trHeight w:val="25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8)</w:t>
            </w:r>
          </w:p>
        </w:tc>
      </w:tr>
      <w:tr w:rsidR="00637CE8" w:rsidRPr="00E50FB3" w:rsidTr="0029484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</w:tr>
      <w:tr w:rsidR="00637CE8" w:rsidRPr="00E50FB3" w:rsidTr="00637CE8">
        <w:trPr>
          <w:trHeight w:val="255"/>
        </w:trPr>
        <w:tc>
          <w:tcPr>
            <w:tcW w:w="1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" w:type="dxa"/>
            <w:tcBorders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Level of limitation</w:t>
            </w: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305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n-limited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left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oderately Limited</w:t>
            </w: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159***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9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88**</w:t>
            </w:r>
          </w:p>
        </w:tc>
        <w:tc>
          <w:tcPr>
            <w:tcW w:w="421" w:type="dxa"/>
            <w:tcBorders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11***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48***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02***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82***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verely Limited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603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352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003**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578*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55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12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83**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71***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E50FB3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56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38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8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62*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53***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9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</w:t>
            </w:r>
            <w:bookmarkStart w:id="0" w:name="_GoBack"/>
            <w:bookmarkEnd w:id="0"/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300"/>
        </w:trPr>
        <w:tc>
          <w:tcPr>
            <w:tcW w:w="3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</w:t>
            </w: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548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146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83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9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6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99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95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5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7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3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300"/>
        </w:trPr>
        <w:tc>
          <w:tcPr>
            <w:tcW w:w="3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</w:t>
            </w: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53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87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7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33***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637CE8" w:rsidRPr="00E50FB3" w:rsidTr="008E0402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mployment stat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300"/>
        </w:trPr>
        <w:tc>
          <w:tcPr>
            <w:tcW w:w="4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637CE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684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32*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90*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35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52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16***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811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29*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27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65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38***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8E040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8E0402" w:rsidRPr="00E50FB3" w:rsidTr="008E0402">
        <w:trPr>
          <w:trHeight w:val="300"/>
        </w:trPr>
        <w:tc>
          <w:tcPr>
            <w:tcW w:w="3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8E0402" w:rsidRDefault="008E0402" w:rsidP="008E040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8E0402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coupl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0FB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 a coup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3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45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0402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0402" w:rsidRPr="008E0402" w:rsidRDefault="008E0402" w:rsidP="008E040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0402" w:rsidRPr="008E0402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402" w:rsidRPr="00E50FB3" w:rsidRDefault="008E0402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CE8" w:rsidRPr="00E50FB3" w:rsidRDefault="00637CE8" w:rsidP="002948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50FB3">
              <w:rPr>
                <w:rFonts w:eastAsia="Times New Roman" w:cs="Times New Roman"/>
                <w:sz w:val="20"/>
                <w:szCs w:val="20"/>
                <w:lang w:val="en-US"/>
              </w:rPr>
              <w:t>Spain F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00***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 F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20*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59***</w:t>
            </w:r>
          </w:p>
        </w:tc>
      </w:tr>
      <w:tr w:rsidR="00637CE8" w:rsidRPr="00E50FB3" w:rsidTr="008E0402">
        <w:trPr>
          <w:trHeight w:val="25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9)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8E040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1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85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90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04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04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73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8E04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88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,461</w:t>
            </w:r>
          </w:p>
        </w:tc>
      </w:tr>
      <w:tr w:rsidR="00637CE8" w:rsidRPr="00E50FB3" w:rsidTr="008E0402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left w:val="nil"/>
              <w:bottom w:val="single" w:sz="4" w:space="0" w:color="000000"/>
              <w:right w:val="nil"/>
            </w:tcBorders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37CE8" w:rsidRPr="008E0402" w:rsidRDefault="00637CE8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637CE8" w:rsidRPr="00E50FB3" w:rsidTr="00294846">
        <w:trPr>
          <w:gridAfter w:val="2"/>
          <w:wAfter w:w="1942" w:type="dxa"/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50FB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lastRenderedPageBreak/>
              <w:t>Observations *** p&lt;0.01, ** p&lt;0.05, * p&lt;0.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CE8" w:rsidRPr="00E50FB3" w:rsidRDefault="00637CE8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8E0402"/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CE8"/>
    <w:rsid w:val="001A1F10"/>
    <w:rsid w:val="00637CE8"/>
    <w:rsid w:val="00793939"/>
    <w:rsid w:val="008E0402"/>
    <w:rsid w:val="00D1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6A63C-F5B6-4519-B870-7695A4C6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C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FBDB2B</Template>
  <TotalTime>19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1</cp:revision>
  <dcterms:created xsi:type="dcterms:W3CDTF">2017-08-02T14:59:00Z</dcterms:created>
  <dcterms:modified xsi:type="dcterms:W3CDTF">2017-08-02T15:19:00Z</dcterms:modified>
</cp:coreProperties>
</file>